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1F098" w14:textId="0A3824A5" w:rsidR="001B1253" w:rsidRPr="001B1253" w:rsidRDefault="001B1253" w:rsidP="001B1253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</w:pPr>
      <w:bookmarkStart w:id="0" w:name="_Ref33477493"/>
      <w:bookmarkStart w:id="1" w:name="_Toc125370944"/>
      <w:r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Supplementary </w:t>
      </w:r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Table </w:t>
      </w:r>
      <w:bookmarkEnd w:id="0"/>
      <w:r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S</w:t>
      </w:r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8. </w:t>
      </w:r>
      <w:bookmarkEnd w:id="1"/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Interaction of </w:t>
      </w:r>
      <w:r w:rsidRPr="00E428BE">
        <w:rPr>
          <w:rFonts w:ascii="Arial" w:eastAsia="Meiryo" w:hAnsi="Arial" w:cs="Arial"/>
          <w:b/>
          <w:bCs/>
          <w:i/>
          <w:iCs/>
          <w:color w:val="000000"/>
          <w:kern w:val="0"/>
          <w:szCs w:val="22"/>
          <w:lang w:val="en-US"/>
          <w14:ligatures w14:val="none"/>
        </w:rPr>
        <w:t>CYP2E1</w:t>
      </w:r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polymorphism and betel-</w:t>
      </w:r>
      <w:proofErr w:type="gramStart"/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nut  chewing</w:t>
      </w:r>
      <w:proofErr w:type="gramEnd"/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</w:t>
      </w:r>
      <w:proofErr w:type="gramStart"/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habit  and</w:t>
      </w:r>
      <w:proofErr w:type="gramEnd"/>
      <w:r w:rsidRPr="001B1253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risk of Gastric cancer</w:t>
      </w:r>
    </w:p>
    <w:tbl>
      <w:tblPr>
        <w:tblStyle w:val="TableGrid1"/>
        <w:tblW w:w="9835" w:type="dxa"/>
        <w:tblLook w:val="04A0" w:firstRow="1" w:lastRow="0" w:firstColumn="1" w:lastColumn="0" w:noHBand="0" w:noVBand="1"/>
      </w:tblPr>
      <w:tblGrid>
        <w:gridCol w:w="998"/>
        <w:gridCol w:w="1000"/>
        <w:gridCol w:w="1144"/>
        <w:gridCol w:w="1144"/>
        <w:gridCol w:w="1860"/>
        <w:gridCol w:w="859"/>
        <w:gridCol w:w="1860"/>
        <w:gridCol w:w="970"/>
      </w:tblGrid>
      <w:tr w:rsidR="001B1253" w:rsidRPr="001B1253" w14:paraId="30CD2F8B" w14:textId="77777777" w:rsidTr="008E709E">
        <w:trPr>
          <w:trHeight w:val="604"/>
        </w:trPr>
        <w:tc>
          <w:tcPr>
            <w:tcW w:w="1998" w:type="dxa"/>
            <w:gridSpan w:val="2"/>
            <w:vMerge w:val="restart"/>
          </w:tcPr>
          <w:p w14:paraId="1337A959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E428B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YP2E1 </w:t>
            </w:r>
            <w:r w:rsidRPr="001B1253">
              <w:rPr>
                <w:rFonts w:ascii="Arial" w:hAnsi="Arial" w:cs="Arial"/>
                <w:sz w:val="18"/>
                <w:szCs w:val="18"/>
              </w:rPr>
              <w:t xml:space="preserve">and betel nut chewing habits </w:t>
            </w:r>
          </w:p>
        </w:tc>
        <w:tc>
          <w:tcPr>
            <w:tcW w:w="1144" w:type="dxa"/>
          </w:tcPr>
          <w:p w14:paraId="596882AA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19698A9A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0F6FD6E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  <w:p w14:paraId="1E652361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9" w:type="dxa"/>
            <w:gridSpan w:val="2"/>
          </w:tcPr>
          <w:p w14:paraId="290AFF7B" w14:textId="77777777" w:rsidR="001B1253" w:rsidRPr="001B1253" w:rsidRDefault="001B1253" w:rsidP="001B1253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30" w:type="dxa"/>
            <w:gridSpan w:val="2"/>
          </w:tcPr>
          <w:p w14:paraId="25F7DC5A" w14:textId="77777777" w:rsidR="001B1253" w:rsidRPr="001B1253" w:rsidRDefault="001B1253" w:rsidP="001B1253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Multiple logistic regression</w:t>
            </w:r>
          </w:p>
        </w:tc>
      </w:tr>
      <w:tr w:rsidR="001B1253" w:rsidRPr="001B1253" w14:paraId="2042592A" w14:textId="77777777" w:rsidTr="008E709E">
        <w:trPr>
          <w:trHeight w:val="373"/>
        </w:trPr>
        <w:tc>
          <w:tcPr>
            <w:tcW w:w="1998" w:type="dxa"/>
            <w:gridSpan w:val="2"/>
            <w:vMerge/>
          </w:tcPr>
          <w:p w14:paraId="4AA5A43A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F9A1428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44" w:type="dxa"/>
          </w:tcPr>
          <w:p w14:paraId="650424D6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60" w:type="dxa"/>
          </w:tcPr>
          <w:p w14:paraId="6B060B91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59" w:type="dxa"/>
          </w:tcPr>
          <w:p w14:paraId="61F6B41B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60" w:type="dxa"/>
          </w:tcPr>
          <w:p w14:paraId="50686884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70" w:type="dxa"/>
          </w:tcPr>
          <w:p w14:paraId="507E81B2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1B1253" w:rsidRPr="001B1253" w14:paraId="3638CEF2" w14:textId="77777777" w:rsidTr="008E709E">
        <w:trPr>
          <w:trHeight w:val="373"/>
        </w:trPr>
        <w:tc>
          <w:tcPr>
            <w:tcW w:w="998" w:type="dxa"/>
            <w:vMerge w:val="restart"/>
          </w:tcPr>
          <w:p w14:paraId="2C636F62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 xml:space="preserve">Never chewer </w:t>
            </w:r>
          </w:p>
        </w:tc>
        <w:tc>
          <w:tcPr>
            <w:tcW w:w="1000" w:type="dxa"/>
          </w:tcPr>
          <w:p w14:paraId="7DB4D53E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C1/C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D65B924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76 (89.4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27C593E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206 (92.8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57787E15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14:paraId="4489CE4F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75BC8F01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5DC6FF30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1253" w:rsidRPr="001B1253" w14:paraId="51313E83" w14:textId="77777777" w:rsidTr="008E709E">
        <w:trPr>
          <w:trHeight w:val="373"/>
        </w:trPr>
        <w:tc>
          <w:tcPr>
            <w:tcW w:w="998" w:type="dxa"/>
            <w:vMerge/>
          </w:tcPr>
          <w:p w14:paraId="3C67F314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</w:tcPr>
          <w:p w14:paraId="7AE525F2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C1/C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3EDB365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9 (10.6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107F48C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16 (7.2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93D63F1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1.52 (0.65 – 3.60)</w:t>
            </w:r>
          </w:p>
        </w:tc>
        <w:tc>
          <w:tcPr>
            <w:tcW w:w="859" w:type="dxa"/>
          </w:tcPr>
          <w:p w14:paraId="43300086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1860" w:type="dxa"/>
          </w:tcPr>
          <w:p w14:paraId="2390E4C8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2.43 (0.97 – 6.06)</w:t>
            </w:r>
          </w:p>
        </w:tc>
        <w:tc>
          <w:tcPr>
            <w:tcW w:w="970" w:type="dxa"/>
          </w:tcPr>
          <w:p w14:paraId="08A586CE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</w:tr>
      <w:tr w:rsidR="001B1253" w:rsidRPr="001B1253" w14:paraId="72757A37" w14:textId="77777777" w:rsidTr="008E709E">
        <w:trPr>
          <w:trHeight w:val="373"/>
        </w:trPr>
        <w:tc>
          <w:tcPr>
            <w:tcW w:w="998" w:type="dxa"/>
            <w:vMerge w:val="restart"/>
          </w:tcPr>
          <w:p w14:paraId="693811D6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 xml:space="preserve">Ever chewer </w:t>
            </w:r>
          </w:p>
        </w:tc>
        <w:tc>
          <w:tcPr>
            <w:tcW w:w="1000" w:type="dxa"/>
          </w:tcPr>
          <w:p w14:paraId="27112E50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C1/C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92A784C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96 (94.1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D55CF27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85 (97.7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FF8F94F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14:paraId="3D814C5A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245AEDE4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 xml:space="preserve">1 </w:t>
            </w:r>
          </w:p>
        </w:tc>
        <w:tc>
          <w:tcPr>
            <w:tcW w:w="970" w:type="dxa"/>
          </w:tcPr>
          <w:p w14:paraId="4F650B75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1253" w:rsidRPr="001B1253" w14:paraId="11760E39" w14:textId="77777777" w:rsidTr="008E709E">
        <w:trPr>
          <w:trHeight w:val="373"/>
        </w:trPr>
        <w:tc>
          <w:tcPr>
            <w:tcW w:w="998" w:type="dxa"/>
            <w:vMerge/>
          </w:tcPr>
          <w:p w14:paraId="1FDE93B5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</w:tcPr>
          <w:p w14:paraId="38D546D2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C1/C2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90AA560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9 (8.8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87751D4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2 (2.3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48B18D0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3.98 (0.84 – 18.96)</w:t>
            </w:r>
          </w:p>
        </w:tc>
        <w:tc>
          <w:tcPr>
            <w:tcW w:w="859" w:type="dxa"/>
          </w:tcPr>
          <w:p w14:paraId="1743EBDC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1860" w:type="dxa"/>
          </w:tcPr>
          <w:p w14:paraId="23BC19FC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kern w:val="24"/>
                <w:sz w:val="18"/>
                <w:szCs w:val="18"/>
              </w:rPr>
              <w:t>3.37 (0.60 – 19.07)</w:t>
            </w:r>
          </w:p>
        </w:tc>
        <w:tc>
          <w:tcPr>
            <w:tcW w:w="970" w:type="dxa"/>
          </w:tcPr>
          <w:p w14:paraId="023DA1D5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B1253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</w:tr>
      <w:tr w:rsidR="001B1253" w:rsidRPr="001B1253" w14:paraId="6776E9B9" w14:textId="77777777" w:rsidTr="008E709E">
        <w:trPr>
          <w:trHeight w:val="373"/>
        </w:trPr>
        <w:tc>
          <w:tcPr>
            <w:tcW w:w="9835" w:type="dxa"/>
            <w:gridSpan w:val="8"/>
          </w:tcPr>
          <w:p w14:paraId="790C49C4" w14:textId="77777777" w:rsidR="001B1253" w:rsidRPr="001B1253" w:rsidRDefault="001B1253" w:rsidP="001B1253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B1253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</w:tc>
      </w:tr>
    </w:tbl>
    <w:p w14:paraId="57F1526B" w14:textId="77777777" w:rsidR="001B1253" w:rsidRPr="001B1253" w:rsidRDefault="001B1253" w:rsidP="001B1253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  <w:bookmarkStart w:id="2" w:name="_Toc34734934"/>
      <w:bookmarkStart w:id="3" w:name="_Toc123636103"/>
    </w:p>
    <w:bookmarkEnd w:id="2"/>
    <w:bookmarkEnd w:id="3"/>
    <w:p w14:paraId="4EA7BD75" w14:textId="77777777" w:rsidR="00ED77F0" w:rsidRDefault="00ED77F0"/>
    <w:sectPr w:rsidR="00ED77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7F0"/>
    <w:rsid w:val="001B1253"/>
    <w:rsid w:val="00617D19"/>
    <w:rsid w:val="00BE059F"/>
    <w:rsid w:val="00E428BE"/>
    <w:rsid w:val="00ED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364D"/>
  <w15:chartTrackingRefBased/>
  <w15:docId w15:val="{95A8E147-5886-4902-8E4D-4E26B105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7F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1B1253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1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3</cp:revision>
  <dcterms:created xsi:type="dcterms:W3CDTF">2026-03-02T10:36:00Z</dcterms:created>
  <dcterms:modified xsi:type="dcterms:W3CDTF">2026-03-02T11:44:00Z</dcterms:modified>
</cp:coreProperties>
</file>